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10D" w:rsidRPr="002D510D" w:rsidRDefault="002D510D">
      <w:bookmarkStart w:id="0" w:name="_GoBack"/>
      <w:bookmarkEnd w:id="0"/>
    </w:p>
    <w:tbl>
      <w:tblPr>
        <w:tblW w:w="4240" w:type="dxa"/>
        <w:jc w:val="center"/>
        <w:tblInd w:w="93" w:type="dxa"/>
        <w:tblLook w:val="04A0" w:firstRow="1" w:lastRow="0" w:firstColumn="1" w:lastColumn="0" w:noHBand="0" w:noVBand="1"/>
      </w:tblPr>
      <w:tblGrid>
        <w:gridCol w:w="1900"/>
        <w:gridCol w:w="2340"/>
      </w:tblGrid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510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D510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 ID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OP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P3743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OP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5647285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OP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563071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OsCOPT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BAH92657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OPT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5638992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OsCOPT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XP_015649606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OPT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_015651379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OP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20071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OP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190274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AtCOP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NP_200712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OPT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850289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AtCOPT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NP_197565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OPT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85009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t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850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t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85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ScCt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NP_015449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Ctr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12045.3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ScCtr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NP_013515.3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tr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587968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tr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594269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tr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595861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ZmCOP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XP_020396846.1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COP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_001152680.2</w:t>
            </w:r>
          </w:p>
        </w:tc>
      </w:tr>
      <w:tr w:rsidR="002D510D" w:rsidRPr="002D510D" w:rsidTr="002D510D">
        <w:trPr>
          <w:trHeight w:val="27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ZmCOPT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10D" w:rsidRPr="002D510D" w:rsidRDefault="002D510D" w:rsidP="002D510D">
            <w:pPr>
              <w:widowControl/>
              <w:jc w:val="left"/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</w:pPr>
            <w:r w:rsidRPr="002D510D">
              <w:rPr>
                <w:rFonts w:ascii="Times New Roman" w:eastAsia="宋体" w:hAnsi="Times New Roman" w:cs="Times New Roman"/>
                <w:color w:val="444444"/>
                <w:kern w:val="0"/>
                <w:sz w:val="20"/>
                <w:szCs w:val="20"/>
              </w:rPr>
              <w:t>XP_008679629.1</w:t>
            </w:r>
          </w:p>
        </w:tc>
      </w:tr>
    </w:tbl>
    <w:p w:rsidR="002D510D" w:rsidRDefault="002D510D"/>
    <w:sectPr w:rsidR="002D510D" w:rsidSect="00185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CF5" w:rsidRDefault="00545CF5" w:rsidP="002D510D">
      <w:r>
        <w:separator/>
      </w:r>
    </w:p>
  </w:endnote>
  <w:endnote w:type="continuationSeparator" w:id="0">
    <w:p w:rsidR="00545CF5" w:rsidRDefault="00545CF5" w:rsidP="002D5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CF5" w:rsidRDefault="00545CF5" w:rsidP="002D510D">
      <w:r>
        <w:separator/>
      </w:r>
    </w:p>
  </w:footnote>
  <w:footnote w:type="continuationSeparator" w:id="0">
    <w:p w:rsidR="00545CF5" w:rsidRDefault="00545CF5" w:rsidP="002D5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510D"/>
    <w:rsid w:val="0018592A"/>
    <w:rsid w:val="002D510D"/>
    <w:rsid w:val="00545CF5"/>
    <w:rsid w:val="00631545"/>
    <w:rsid w:val="006F3018"/>
    <w:rsid w:val="00E8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5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51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5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51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1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pgos</cp:lastModifiedBy>
  <cp:revision>4</cp:revision>
  <dcterms:created xsi:type="dcterms:W3CDTF">2017-09-02T13:19:00Z</dcterms:created>
  <dcterms:modified xsi:type="dcterms:W3CDTF">2017-09-02T15:06:00Z</dcterms:modified>
</cp:coreProperties>
</file>